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1071"/>
        <w:tblW w:w="11425" w:type="dxa"/>
        <w:tblLayout w:type="fixed"/>
        <w:tblLook w:val="04A0" w:firstRow="1" w:lastRow="0" w:firstColumn="1" w:lastColumn="0" w:noHBand="0" w:noVBand="1"/>
      </w:tblPr>
      <w:tblGrid>
        <w:gridCol w:w="2778"/>
        <w:gridCol w:w="1134"/>
        <w:gridCol w:w="1593"/>
        <w:gridCol w:w="1412"/>
        <w:gridCol w:w="236"/>
        <w:gridCol w:w="1134"/>
        <w:gridCol w:w="1559"/>
        <w:gridCol w:w="1579"/>
      </w:tblGrid>
      <w:tr w:rsidR="00C15A00" w:rsidRPr="00CB24C5" w:rsidTr="00787EE0">
        <w:trPr>
          <w:trHeight w:val="300"/>
        </w:trPr>
        <w:tc>
          <w:tcPr>
            <w:tcW w:w="27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13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7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C15A00" w:rsidRPr="00CB24C5" w:rsidTr="00787EE0">
        <w:trPr>
          <w:trHeight w:val="315"/>
        </w:trPr>
        <w:tc>
          <w:tcPr>
            <w:tcW w:w="27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C15A00" w:rsidRPr="00CB24C5" w:rsidTr="00787EE0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39403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1</w:t>
            </w:r>
            <w:r w:rsidR="00C15A00"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1</w:t>
            </w:r>
            <w:r w:rsidR="00D75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F254C8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6-3.25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3802D9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r w:rsidR="00C15A00"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C15A00" w:rsidRPr="00CB24C5" w:rsidTr="00787EE0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(years)(&lt;60 vs. ≥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9-1.44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D7502C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A31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</w:t>
            </w:r>
            <w:r w:rsidR="00C15A00"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15A00" w:rsidRPr="00CB24C5" w:rsidTr="00787EE0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(Male vs.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6-0.7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15A00" w:rsidRPr="00CB24C5" w:rsidTr="00787EE0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F254C8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9</w:t>
            </w:r>
            <w:r w:rsidR="00C15A00"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8-3.17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A00" w:rsidRPr="00CB24C5" w:rsidTr="00787EE0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F254C8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u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8</w:t>
            </w:r>
            <w:r w:rsidR="00C15A00"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1-3.19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A00" w:rsidRPr="00CB24C5" w:rsidRDefault="00C15A00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E298F" w:rsidRPr="00CB24C5" w:rsidTr="00787EE0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298F" w:rsidRPr="00CB24C5" w:rsidRDefault="007E298F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298F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5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298F" w:rsidRPr="00CB24C5" w:rsidRDefault="00D7502C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</w:t>
            </w:r>
            <w:r w:rsidR="005A31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9</w:t>
            </w:r>
            <w:r w:rsidR="007E298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5A31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298F" w:rsidRPr="00CB24C5" w:rsidRDefault="007E298F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298F" w:rsidRPr="00CB24C5" w:rsidRDefault="007E298F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298F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298F" w:rsidRPr="00CB24C5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7-5.2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298F" w:rsidRPr="00CB24C5" w:rsidRDefault="007E298F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E298F" w:rsidRPr="00CB24C5" w:rsidTr="00787EE0">
        <w:trPr>
          <w:trHeight w:val="315"/>
        </w:trPr>
        <w:tc>
          <w:tcPr>
            <w:tcW w:w="2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E298F" w:rsidRDefault="007E298F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olecular sub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E298F" w:rsidRDefault="007E298F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5A31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E298F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2.46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E298F" w:rsidRDefault="005A31C1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E298F" w:rsidRPr="00CB24C5" w:rsidRDefault="007E298F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E298F" w:rsidRPr="004A3609" w:rsidRDefault="007E298F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E298F" w:rsidRPr="004A3609" w:rsidRDefault="007E298F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E298F" w:rsidRPr="004A3609" w:rsidRDefault="007E298F" w:rsidP="00787E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787EE0" w:rsidRPr="002C3598" w:rsidRDefault="00787EE0" w:rsidP="00787EE0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upplement</w:t>
      </w:r>
      <w:r w:rsidR="006614B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Table 5</w:t>
      </w:r>
      <w:bookmarkStart w:id="0" w:name="_GoBack"/>
      <w:bookmarkEnd w:id="0"/>
      <w:r w:rsidRPr="002C359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Univariate and multivariate Cox analysis among PRIs and clinical features in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validation</w:t>
      </w:r>
      <w:r w:rsidRPr="002C359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cohort.</w:t>
      </w:r>
    </w:p>
    <w:p w:rsidR="00706E68" w:rsidRPr="00787EE0" w:rsidRDefault="00706E68"/>
    <w:p w:rsidR="00706E68" w:rsidRPr="00706E68" w:rsidRDefault="00706E68" w:rsidP="00706E68"/>
    <w:p w:rsidR="00706E68" w:rsidRPr="00706E68" w:rsidRDefault="00706E68" w:rsidP="00706E68"/>
    <w:p w:rsidR="00706E68" w:rsidRPr="00706E68" w:rsidRDefault="00706E68" w:rsidP="00706E68"/>
    <w:p w:rsidR="00706E68" w:rsidRPr="00706E68" w:rsidRDefault="00706E68" w:rsidP="00706E68"/>
    <w:p w:rsidR="00706E68" w:rsidRPr="00706E68" w:rsidRDefault="00706E68" w:rsidP="00706E68"/>
    <w:p w:rsidR="00706E68" w:rsidRPr="00706E68" w:rsidRDefault="00706E68" w:rsidP="00706E68"/>
    <w:p w:rsidR="00706E68" w:rsidRDefault="00706E68" w:rsidP="00706E68"/>
    <w:p w:rsidR="00005865" w:rsidRPr="00706E68" w:rsidRDefault="004B0BDC" w:rsidP="00706E68">
      <w:pPr>
        <w:jc w:val="center"/>
      </w:pPr>
    </w:p>
    <w:sectPr w:rsidR="00005865" w:rsidRPr="00706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0BDC" w:rsidRDefault="004B0BDC" w:rsidP="00706E68">
      <w:r>
        <w:separator/>
      </w:r>
    </w:p>
  </w:endnote>
  <w:endnote w:type="continuationSeparator" w:id="0">
    <w:p w:rsidR="004B0BDC" w:rsidRDefault="004B0BDC" w:rsidP="00706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0BDC" w:rsidRDefault="004B0BDC" w:rsidP="00706E68">
      <w:r>
        <w:separator/>
      </w:r>
    </w:p>
  </w:footnote>
  <w:footnote w:type="continuationSeparator" w:id="0">
    <w:p w:rsidR="004B0BDC" w:rsidRDefault="004B0BDC" w:rsidP="00706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A00"/>
    <w:rsid w:val="000E0FF6"/>
    <w:rsid w:val="001F0EEF"/>
    <w:rsid w:val="00255FC2"/>
    <w:rsid w:val="00307016"/>
    <w:rsid w:val="003802D9"/>
    <w:rsid w:val="00391564"/>
    <w:rsid w:val="00394030"/>
    <w:rsid w:val="00495CB2"/>
    <w:rsid w:val="004B0BDC"/>
    <w:rsid w:val="005A31C1"/>
    <w:rsid w:val="006614B5"/>
    <w:rsid w:val="00706E68"/>
    <w:rsid w:val="00787EE0"/>
    <w:rsid w:val="007E298F"/>
    <w:rsid w:val="0087343E"/>
    <w:rsid w:val="009A4159"/>
    <w:rsid w:val="00AF52A1"/>
    <w:rsid w:val="00C15A00"/>
    <w:rsid w:val="00CE6068"/>
    <w:rsid w:val="00D22339"/>
    <w:rsid w:val="00D7502C"/>
    <w:rsid w:val="00E84B4C"/>
    <w:rsid w:val="00F254C8"/>
    <w:rsid w:val="00F43A52"/>
    <w:rsid w:val="00FF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1BE5CE"/>
  <w15:chartTrackingRefBased/>
  <w15:docId w15:val="{49FA366C-2895-4FC8-B777-F78F54AB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5A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E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E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</dc:creator>
  <cp:keywords/>
  <dc:description/>
  <cp:lastModifiedBy>Administrator</cp:lastModifiedBy>
  <cp:revision>13</cp:revision>
  <dcterms:created xsi:type="dcterms:W3CDTF">2019-11-16T05:28:00Z</dcterms:created>
  <dcterms:modified xsi:type="dcterms:W3CDTF">2021-03-18T14:02:00Z</dcterms:modified>
</cp:coreProperties>
</file>